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03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"/>
        <w:gridCol w:w="4123"/>
        <w:gridCol w:w="1984"/>
        <w:gridCol w:w="1848"/>
        <w:gridCol w:w="1276"/>
      </w:tblGrid>
      <w:tr w:rsidR="00553A9F" w:rsidRPr="00B714BD" w:rsidTr="00BC187D">
        <w:tc>
          <w:tcPr>
            <w:tcW w:w="9503" w:type="dxa"/>
            <w:gridSpan w:val="5"/>
            <w:tcBorders>
              <w:top w:val="nil"/>
              <w:bottom w:val="single" w:sz="8" w:space="0" w:color="auto"/>
            </w:tcBorders>
          </w:tcPr>
          <w:p w:rsidR="00553A9F" w:rsidRPr="00B714BD" w:rsidRDefault="00553A9F" w:rsidP="00B57E41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b/>
                <w:szCs w:val="24"/>
                <w:shd w:val="clear" w:color="auto" w:fill="FFFFFF"/>
              </w:rPr>
            </w:pPr>
            <w:bookmarkStart w:id="0" w:name="_GoBack"/>
            <w:r>
              <w:rPr>
                <w:rFonts w:eastAsia="Times New Roman" w:cs="Times New Roman"/>
                <w:b/>
                <w:szCs w:val="24"/>
                <w:shd w:val="clear" w:color="auto" w:fill="FFFFFF"/>
              </w:rPr>
              <w:t xml:space="preserve">Supplementary </w:t>
            </w:r>
            <w:r w:rsidRPr="00B714BD">
              <w:rPr>
                <w:rFonts w:eastAsia="Times New Roman" w:cs="Times New Roman"/>
                <w:b/>
                <w:szCs w:val="24"/>
                <w:shd w:val="clear" w:color="auto" w:fill="FFFFFF"/>
              </w:rPr>
              <w:t>Table 1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 xml:space="preserve"> 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Sociodemographic and behavioural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 xml:space="preserve"> characteristics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 xml:space="preserve"> of all past-year smokers and those who reported having visited their GP in the last 12 months</w:t>
            </w:r>
          </w:p>
        </w:tc>
      </w:tr>
      <w:tr w:rsidR="00BD3EE2" w:rsidRPr="00B714BD" w:rsidTr="00BC18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b/>
                <w:szCs w:val="24"/>
                <w:shd w:val="clear" w:color="auto" w:fill="FFFFFF"/>
              </w:rPr>
              <w:t>All past-year smokers</w:t>
            </w:r>
            <w:r w:rsidR="00CE03DA">
              <w:rPr>
                <w:rFonts w:eastAsia="Times New Roman" w:cs="Times New Roman"/>
                <w:b/>
                <w:szCs w:val="24"/>
                <w:shd w:val="clear" w:color="auto" w:fill="FFFFFF"/>
              </w:rPr>
              <w:t>,</w:t>
            </w:r>
          </w:p>
          <w:p w:rsidR="00BD3EE2" w:rsidRPr="0061205A" w:rsidRDefault="00BD3EE2" w:rsidP="00CE03DA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b/>
                <w:i/>
                <w:iCs/>
                <w:szCs w:val="24"/>
                <w:shd w:val="clear" w:color="auto" w:fill="FFFFFF"/>
              </w:rPr>
              <w:t>n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b/>
                <w:szCs w:val="24"/>
                <w:shd w:val="clear" w:color="auto" w:fill="FFFFFF"/>
              </w:rPr>
              <w:t>Visited GP in last 12 months</w:t>
            </w:r>
            <w:r w:rsidR="00CE03DA">
              <w:rPr>
                <w:rFonts w:eastAsia="Times New Roman" w:cs="Times New Roman"/>
                <w:b/>
                <w:szCs w:val="24"/>
                <w:shd w:val="clear" w:color="auto" w:fill="FFFFFF"/>
              </w:rPr>
              <w:t>,</w:t>
            </w:r>
          </w:p>
          <w:p w:rsidR="00BD3EE2" w:rsidRPr="00B714BD" w:rsidRDefault="00CE03DA" w:rsidP="00CE03DA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Cs w:val="24"/>
                <w:shd w:val="clear" w:color="auto" w:fill="FFFFFF"/>
              </w:rPr>
            </w:pPr>
            <w:r w:rsidRPr="00CE03DA">
              <w:rPr>
                <w:rFonts w:eastAsia="Times New Roman" w:cs="Times New Roman"/>
                <w:b/>
                <w:iCs/>
                <w:szCs w:val="24"/>
                <w:shd w:val="clear" w:color="auto" w:fill="FFFFFF"/>
              </w:rPr>
              <w:t>% (</w:t>
            </w:r>
            <w:r>
              <w:rPr>
                <w:rFonts w:eastAsia="Times New Roman" w:cs="Times New Roman"/>
                <w:b/>
                <w:i/>
                <w:iCs/>
                <w:szCs w:val="24"/>
                <w:shd w:val="clear" w:color="auto" w:fill="FFFFFF"/>
              </w:rPr>
              <w:t>n</w:t>
            </w:r>
            <w:r w:rsidR="00BD3EE2">
              <w:rPr>
                <w:rFonts w:eastAsia="Times New Roman" w:cs="Times New Roman"/>
                <w:b/>
                <w:szCs w:val="24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3EE2" w:rsidRPr="000D58DB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Cs w:val="24"/>
                <w:shd w:val="clear" w:color="auto" w:fill="FFFFFF"/>
                <w:vertAlign w:val="superscript"/>
              </w:rPr>
            </w:pPr>
            <w:r>
              <w:rPr>
                <w:rFonts w:eastAsia="Times New Roman" w:cs="Times New Roman"/>
                <w:b/>
                <w:i/>
                <w:iCs/>
                <w:szCs w:val="24"/>
                <w:shd w:val="clear" w:color="auto" w:fill="FFFFFF"/>
              </w:rPr>
              <w:t>P</w:t>
            </w:r>
            <w:r>
              <w:rPr>
                <w:rFonts w:eastAsia="Times New Roman" w:cs="Times New Roman"/>
                <w:b/>
                <w:szCs w:val="24"/>
                <w:shd w:val="clear" w:color="auto" w:fill="FFFFFF"/>
                <w:vertAlign w:val="superscript"/>
              </w:rPr>
              <w:t>1</w:t>
            </w:r>
          </w:p>
        </w:tc>
      </w:tr>
      <w:tr w:rsidR="00CE03DA" w:rsidRPr="00B714BD" w:rsidTr="00C10B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CE03DA" w:rsidRPr="00362B6F" w:rsidRDefault="00CE03DA" w:rsidP="00C10B5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 xml:space="preserve">Total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CE03DA" w:rsidRPr="00B714BD" w:rsidRDefault="00CE03DA" w:rsidP="00C10B5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11,588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CE03DA" w:rsidRPr="00B714BD" w:rsidRDefault="00CE03DA" w:rsidP="00C10B5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4.1 (743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E03DA" w:rsidRDefault="006C650C" w:rsidP="00C10B5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362B6F" w:rsidRDefault="00BD3EE2" w:rsidP="00CE03DA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S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ex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E90695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&lt;0.001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118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59.3 (362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5470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9.5 (380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Age in year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16-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2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204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53.9</w:t>
            </w:r>
            <w:r w:rsidR="00BD3EE2">
              <w:rPr>
                <w:rFonts w:eastAsia="Times New Roman" w:cs="Times New Roman"/>
                <w:szCs w:val="24"/>
                <w:shd w:val="clear" w:color="auto" w:fill="FFFFFF"/>
              </w:rPr>
              <w:t xml:space="preserve"> (11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&lt;0.001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25-3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232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59.5</w:t>
            </w:r>
            <w:r w:rsidR="00BD3EE2">
              <w:rPr>
                <w:rFonts w:eastAsia="Times New Roman" w:cs="Times New Roman"/>
                <w:szCs w:val="24"/>
                <w:shd w:val="clear" w:color="auto" w:fill="FFFFFF"/>
              </w:rPr>
              <w:t xml:space="preserve"> (138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35-4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1858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3.1</w:t>
            </w:r>
            <w:r w:rsidR="00BD3EE2">
              <w:rPr>
                <w:rFonts w:eastAsia="Times New Roman" w:cs="Times New Roman"/>
                <w:szCs w:val="24"/>
                <w:shd w:val="clear" w:color="auto" w:fill="FFFFFF"/>
              </w:rPr>
              <w:t xml:space="preserve"> (117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45-5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1970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6.8</w:t>
            </w:r>
            <w:r w:rsidR="00BD3EE2">
              <w:rPr>
                <w:rFonts w:eastAsia="Times New Roman" w:cs="Times New Roman"/>
                <w:szCs w:val="24"/>
                <w:shd w:val="clear" w:color="auto" w:fill="FFFFFF"/>
              </w:rPr>
              <w:t xml:space="preserve"> (131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55-6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1692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8.5</w:t>
            </w:r>
            <w:r w:rsidR="00BD3EE2">
              <w:rPr>
                <w:rFonts w:eastAsia="Times New Roman" w:cs="Times New Roman"/>
                <w:szCs w:val="24"/>
                <w:shd w:val="clear" w:color="auto" w:fill="FFFFFF"/>
              </w:rPr>
              <w:t xml:space="preserve"> (115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theme="minorHAnsi"/>
                <w:szCs w:val="24"/>
                <w:shd w:val="clear" w:color="auto" w:fill="FFFFFF"/>
              </w:rPr>
              <w:t>≥</w:t>
            </w:r>
            <w:r>
              <w:rPr>
                <w:rFonts w:eastAsia="Times New Roman" w:cstheme="minorHAnsi"/>
                <w:szCs w:val="24"/>
                <w:shd w:val="clear" w:color="auto" w:fill="FFFFFF"/>
              </w:rPr>
              <w:t>6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1706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76.3</w:t>
            </w:r>
            <w:r w:rsidR="00BD3EE2">
              <w:rPr>
                <w:rFonts w:eastAsia="Times New Roman" w:cs="Times New Roman"/>
                <w:szCs w:val="24"/>
                <w:shd w:val="clear" w:color="auto" w:fill="FFFFFF"/>
              </w:rPr>
              <w:t xml:space="preserve"> (130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Ethnicit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0.218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Non-whit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127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2.5 (79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Whit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CE03DA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10273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4.3 (660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Social grad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0.002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ABC1</w:t>
            </w:r>
            <w:r w:rsidR="005673A2">
              <w:rPr>
                <w:rFonts w:eastAsia="Times New Roman" w:cs="Times New Roman"/>
                <w:szCs w:val="24"/>
                <w:shd w:val="clear" w:color="auto" w:fill="FFFFFF"/>
              </w:rPr>
              <w:t xml:space="preserve"> (advantaged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851C5D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5107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2.6 (319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C2DE</w:t>
            </w:r>
            <w:r w:rsidR="005673A2">
              <w:rPr>
                <w:rFonts w:eastAsia="Times New Roman" w:cs="Times New Roman"/>
                <w:szCs w:val="24"/>
                <w:shd w:val="clear" w:color="auto" w:fill="FFFFFF"/>
              </w:rPr>
              <w:t xml:space="preserve"> (disadvantaged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CE03DA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48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90695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5.3 (423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Regio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North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3726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645CEF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5.4</w:t>
            </w:r>
            <w:r w:rsidR="00BD3EE2">
              <w:rPr>
                <w:rFonts w:eastAsia="Times New Roman" w:cs="Times New Roman"/>
                <w:szCs w:val="24"/>
                <w:shd w:val="clear" w:color="auto" w:fill="FFFFFF"/>
              </w:rPr>
              <w:t xml:space="preserve"> (243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0.022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Centr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BD3EE2" w:rsidP="00645CE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3500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645CEF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2.3</w:t>
            </w:r>
            <w:r w:rsidR="00BD3EE2">
              <w:rPr>
                <w:rFonts w:eastAsia="Times New Roman" w:cs="Times New Roman"/>
                <w:szCs w:val="24"/>
                <w:shd w:val="clear" w:color="auto" w:fill="FFFFFF"/>
              </w:rPr>
              <w:t xml:space="preserve"> (218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South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4362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645CEF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4.5</w:t>
            </w:r>
            <w:r w:rsidR="00BD3EE2">
              <w:rPr>
                <w:rFonts w:eastAsia="Times New Roman" w:cs="Times New Roman"/>
                <w:szCs w:val="24"/>
                <w:shd w:val="clear" w:color="auto" w:fill="FFFFFF"/>
              </w:rPr>
              <w:t xml:space="preserve"> (281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Home owne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0.573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645CEF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867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645CEF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4.4 (441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C10B56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CE03DA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462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645CEF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3.8 (295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C10B56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Disabilit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&lt;0.001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645CEF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952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645CEF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0.5 (575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CE03DA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2023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645CEF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81.5 (164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C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hildren in the househol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0.237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ED7C6A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804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D7C6A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4.5 (518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theme="minorHAnsi"/>
                <w:szCs w:val="24"/>
                <w:shd w:val="clear" w:color="auto" w:fill="FFFFFF"/>
              </w:rPr>
              <w:t>≥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CE03DA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353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ED7C6A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3.3 (224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Strength of urges to smoke (0-5), mean (SD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1.77 (1.15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1.84 (1.1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&lt;0.001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402063" w:rsidRDefault="00BD3EE2" w:rsidP="00CE03DA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Daily cigarette consumptio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0.001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Light (&lt;5 CPD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784284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3386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784284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1.9 (209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Moderate/heavy (</w:t>
            </w:r>
            <w:r>
              <w:rPr>
                <w:rFonts w:eastAsia="Times New Roman" w:cstheme="minorHAnsi"/>
                <w:szCs w:val="24"/>
                <w:shd w:val="clear" w:color="auto" w:fill="FFFFFF"/>
              </w:rPr>
              <w:t>≥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5 CPD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CE03DA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7654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784284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5.3 (499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294302" w:rsidRDefault="00BD3EE2" w:rsidP="00CE03DA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Roll-your-own cigarette us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0.264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784284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5646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784284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5.1 (367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CE03DA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5150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784284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4.1 (330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CE03DA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High-risk drinking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0.414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784284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882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784284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4.2 (567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BD3EE2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vAlign w:val="bottom"/>
          </w:tcPr>
          <w:p w:rsidR="00BD3EE2" w:rsidRPr="00B714BD" w:rsidRDefault="00BD3EE2" w:rsidP="00553A9F">
            <w:pPr>
              <w:tabs>
                <w:tab w:val="left" w:pos="5385"/>
                <w:tab w:val="left" w:pos="11400"/>
              </w:tabs>
              <w:spacing w:after="0"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D3EE2" w:rsidRPr="00B714BD" w:rsidRDefault="00CE03DA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261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D3EE2" w:rsidRPr="00B714BD" w:rsidRDefault="00784284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63.3 (165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D3EE2" w:rsidRDefault="00BD3EE2" w:rsidP="00553A9F">
            <w:pPr>
              <w:tabs>
                <w:tab w:val="left" w:pos="5385"/>
                <w:tab w:val="left" w:pos="11400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-</w:t>
            </w:r>
          </w:p>
        </w:tc>
      </w:tr>
      <w:tr w:rsidR="00553A9F" w:rsidRPr="00B714BD" w:rsidTr="00CE03D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9503" w:type="dxa"/>
            <w:gridSpan w:val="5"/>
            <w:tcBorders>
              <w:left w:val="nil"/>
              <w:bottom w:val="nil"/>
              <w:right w:val="nil"/>
            </w:tcBorders>
          </w:tcPr>
          <w:p w:rsidR="00553A9F" w:rsidRDefault="00553A9F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 xml:space="preserve">CPD; cigarettes per day. GP; general practitioner. 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>SD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;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 xml:space="preserve"> standard deviation.</w:t>
            </w:r>
          </w:p>
          <w:p w:rsidR="00553A9F" w:rsidRDefault="00553A9F" w:rsidP="00553A9F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BD0E77">
              <w:rPr>
                <w:rFonts w:eastAsia="Times New Roman" w:cs="Times New Roman"/>
                <w:i/>
                <w:szCs w:val="24"/>
                <w:shd w:val="clear" w:color="auto" w:fill="FFFFFF"/>
              </w:rPr>
              <w:lastRenderedPageBreak/>
              <w:t>Note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: there were some missing data for ethnicity (</w:t>
            </w:r>
            <w:r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n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=44), housing tenure (</w:t>
            </w:r>
            <w:r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n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=92), disability (</w:t>
            </w:r>
            <w:r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n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=44), strength of urges to smoke (</w:t>
            </w:r>
            <w:r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n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=45), daily cigarette consumption (</w:t>
            </w:r>
            <w:r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n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=548), roll-your-own cigarette use (</w:t>
            </w:r>
            <w:r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n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=792), and high-risk drinking (</w:t>
            </w:r>
            <w:r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n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=148). Valid percentages are shown for ease of interpretation.</w:t>
            </w:r>
          </w:p>
          <w:p w:rsidR="00553A9F" w:rsidRDefault="00553A9F" w:rsidP="00BD3EE2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p</w:t>
            </w:r>
            <w:r>
              <w:t xml:space="preserve"> values are for the difference </w:t>
            </w:r>
            <w:r w:rsidR="00BD3EE2">
              <w:t>in rates of</w:t>
            </w:r>
            <w:r>
              <w:t xml:space="preserve"> report</w:t>
            </w:r>
            <w:r w:rsidR="00BD3EE2">
              <w:t>ing</w:t>
            </w:r>
            <w:r>
              <w:t xml:space="preserve"> having visited their GP in the last 12 months.</w:t>
            </w:r>
          </w:p>
        </w:tc>
      </w:tr>
    </w:tbl>
    <w:p w:rsidR="00AB241E" w:rsidRDefault="00AB241E">
      <w:r>
        <w:lastRenderedPageBreak/>
        <w:br w:type="page"/>
      </w:r>
    </w:p>
    <w:tbl>
      <w:tblPr>
        <w:tblW w:w="11367" w:type="dxa"/>
        <w:tblInd w:w="-1134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050"/>
        <w:gridCol w:w="1050"/>
        <w:gridCol w:w="960"/>
        <w:gridCol w:w="1110"/>
        <w:gridCol w:w="1050"/>
        <w:gridCol w:w="960"/>
        <w:gridCol w:w="1050"/>
        <w:gridCol w:w="960"/>
        <w:gridCol w:w="1050"/>
      </w:tblGrid>
      <w:tr w:rsidR="008420CF" w:rsidTr="008420CF">
        <w:trPr>
          <w:trHeight w:val="300"/>
        </w:trPr>
        <w:tc>
          <w:tcPr>
            <w:tcW w:w="11367" w:type="dxa"/>
            <w:gridSpan w:val="11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eastAsia="Times New Roman" w:cs="Times New Roman"/>
                <w:b/>
                <w:szCs w:val="24"/>
                <w:shd w:val="clear" w:color="auto" w:fill="FFFFFF"/>
              </w:rPr>
              <w:t xml:space="preserve">Supplementary </w:t>
            </w:r>
            <w:r w:rsidRPr="00B714BD">
              <w:rPr>
                <w:rFonts w:eastAsia="Times New Roman" w:cs="Times New Roman"/>
                <w:b/>
                <w:szCs w:val="24"/>
                <w:shd w:val="clear" w:color="auto" w:fill="FFFFFF"/>
              </w:rPr>
              <w:t xml:space="preserve">Table </w:t>
            </w:r>
            <w:r w:rsidR="007A786C">
              <w:rPr>
                <w:rFonts w:eastAsia="Times New Roman" w:cs="Times New Roman"/>
                <w:b/>
                <w:szCs w:val="24"/>
                <w:shd w:val="clear" w:color="auto" w:fill="FFFFFF"/>
              </w:rPr>
              <w:t>2</w:t>
            </w:r>
            <w:r w:rsidRPr="00B714BD">
              <w:rPr>
                <w:rFonts w:eastAsia="Times New Roman" w:cs="Times New Roman"/>
                <w:szCs w:val="24"/>
                <w:shd w:val="clear" w:color="auto" w:fill="FFFFFF"/>
              </w:rPr>
              <w:t xml:space="preserve"> 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Weighted prevalence of receipt of GP advice on smoking, overall and by quarter</w:t>
            </w:r>
          </w:p>
        </w:tc>
      </w:tr>
      <w:tr w:rsidR="008420CF" w:rsidRPr="00036BE9" w:rsidTr="008420CF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Pr="00E342DC" w:rsidRDefault="008420CF" w:rsidP="001B4C0E">
            <w:pPr>
              <w:spacing w:after="0" w:line="240" w:lineRule="auto"/>
              <w:contextualSpacing/>
              <w:rPr>
                <w:b/>
              </w:rPr>
            </w:pPr>
            <w:r w:rsidRPr="00E342DC">
              <w:rPr>
                <w:b/>
              </w:rPr>
              <w:t>% (</w:t>
            </w:r>
            <w:r w:rsidRPr="00E342DC">
              <w:rPr>
                <w:b/>
                <w:i/>
              </w:rPr>
              <w:t>n</w:t>
            </w:r>
            <w:r w:rsidRPr="00E342DC">
              <w:rPr>
                <w:b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Pr="00036BE9" w:rsidRDefault="008420CF" w:rsidP="001B4C0E">
            <w:pPr>
              <w:spacing w:line="240" w:lineRule="auto"/>
              <w:contextualSpacing/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Pr="00036BE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036BE9">
              <w:rPr>
                <w:rFonts w:ascii="Calibri" w:hAnsi="Calibri"/>
                <w:color w:val="000000"/>
              </w:rPr>
              <w:t>Any advice*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Pr="00036BE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036BE9">
              <w:rPr>
                <w:rFonts w:ascii="Calibri" w:hAnsi="Calibri"/>
                <w:color w:val="000000"/>
              </w:rPr>
              <w:t>Offered any support*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Pr="00036BE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036BE9">
              <w:rPr>
                <w:rFonts w:ascii="Calibri" w:hAnsi="Calibri"/>
                <w:color w:val="000000"/>
              </w:rPr>
              <w:t>Suggested e-cigarett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Pr="00036BE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036BE9">
              <w:rPr>
                <w:rFonts w:ascii="Calibri" w:hAnsi="Calibri"/>
                <w:color w:val="000000"/>
              </w:rPr>
              <w:t>Offered prescription medication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Pr="00036BE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036BE9">
              <w:rPr>
                <w:rFonts w:ascii="Calibri" w:hAnsi="Calibri"/>
                <w:color w:val="000000"/>
              </w:rPr>
              <w:t>Suggested SS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Pr="00036BE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036BE9">
              <w:rPr>
                <w:rFonts w:ascii="Calibri" w:hAnsi="Calibri"/>
                <w:color w:val="000000"/>
              </w:rPr>
              <w:t xml:space="preserve">Suggested see a nurse 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Pr="00036BE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036BE9">
              <w:rPr>
                <w:rFonts w:ascii="Calibri" w:hAnsi="Calibri"/>
                <w:color w:val="000000"/>
              </w:rPr>
              <w:t>Advised to stop but no offer of suppor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Pr="00036BE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036BE9">
              <w:rPr>
                <w:rFonts w:ascii="Calibri" w:hAnsi="Calibri"/>
                <w:color w:val="000000"/>
              </w:rPr>
              <w:t>Asked about smoking but no advice to stop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Pr="00036BE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036BE9">
              <w:rPr>
                <w:rFonts w:ascii="Calibri" w:hAnsi="Calibri"/>
                <w:color w:val="000000"/>
              </w:rPr>
              <w:t>Seen GP but not spoken about smoking</w:t>
            </w:r>
          </w:p>
        </w:tc>
      </w:tr>
      <w:tr w:rsidR="008420CF" w:rsidTr="008420CF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All past-year smok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420CF" w:rsidTr="008420CF">
        <w:trPr>
          <w:trHeight w:val="30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 (35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 (22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 (2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 (60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 (12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 (5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 (129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 (67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3 (3261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Pr="004D41EA" w:rsidRDefault="008420CF" w:rsidP="001B4C0E">
            <w:pPr>
              <w:spacing w:line="240" w:lineRule="auto"/>
              <w:contextualSpacing/>
              <w:rPr>
                <w:rFonts w:ascii="Calibri" w:hAnsi="Calibri"/>
                <w:i/>
                <w:color w:val="000000"/>
              </w:rPr>
            </w:pPr>
            <w:r w:rsidRPr="004D41EA">
              <w:rPr>
                <w:i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Pr="004D41EA" w:rsidRDefault="008420CF" w:rsidP="001B4C0E">
            <w:pPr>
              <w:spacing w:line="240" w:lineRule="auto"/>
              <w:contextualSpacing/>
              <w:rPr>
                <w:rFonts w:ascii="Calibri" w:hAnsi="Calibri"/>
                <w:i/>
                <w:color w:val="000000"/>
              </w:rPr>
            </w:pPr>
            <w:r w:rsidRPr="004D41EA">
              <w:rPr>
                <w:i/>
              </w:rPr>
              <w:t>Quar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420CF" w:rsidTr="008420CF">
        <w:trPr>
          <w:trHeight w:val="300"/>
        </w:trPr>
        <w:tc>
          <w:tcPr>
            <w:tcW w:w="851" w:type="dxa"/>
            <w:vMerge w:val="restar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 (1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 (6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(1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 (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 (3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 (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 (3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 (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 (105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 (2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 (1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 (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 (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 (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 (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1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 (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 (25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 (2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 (1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 (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 (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 (1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(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 (10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(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 (267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7 (2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 (1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 (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 (5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 (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 (5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 (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 (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7 (283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 (2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 (1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 (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 (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 (11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 (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 (1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 (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 (27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8 (2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 (17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 (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 (4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 (9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 (5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 (1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 (4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 (27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 (2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 (1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 (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 (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 (1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 (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 (1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 (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 (283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 (27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 (1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 (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 (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 (1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 (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 (1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 (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 (274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0 (2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 (1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 (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 (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 (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 (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 (1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 (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 (28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9 (2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9 (1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 (2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 (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 (1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(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 (1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 (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 (239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 (2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 (1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 (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 (4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 (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.5 (38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 (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 (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9 (228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1 (25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 (18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 (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 (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 (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 (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 (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 (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8 (23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0 (2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 (1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 (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 (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 (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(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 (1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 (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 (209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4 (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 (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 (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 (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 (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 (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 (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 (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 (73)</w:t>
            </w:r>
          </w:p>
        </w:tc>
      </w:tr>
      <w:tr w:rsidR="008420CF" w:rsidTr="008420CF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Visited GP in last 12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420CF" w:rsidTr="008420CF">
        <w:trPr>
          <w:trHeight w:val="30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2 (35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 (22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 (2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 (60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 (12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 (5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 (129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 (67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6 (3261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Pr="004D41EA" w:rsidRDefault="008420CF" w:rsidP="001B4C0E">
            <w:pPr>
              <w:spacing w:line="240" w:lineRule="auto"/>
              <w:contextualSpacing/>
              <w:rPr>
                <w:rFonts w:ascii="Calibri" w:hAnsi="Calibri"/>
                <w:i/>
                <w:color w:val="000000"/>
              </w:rPr>
            </w:pPr>
            <w:r w:rsidRPr="004D41EA">
              <w:rPr>
                <w:i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Pr="004D41EA" w:rsidRDefault="008420CF" w:rsidP="001B4C0E">
            <w:pPr>
              <w:spacing w:line="240" w:lineRule="auto"/>
              <w:contextualSpacing/>
              <w:rPr>
                <w:rFonts w:ascii="Calibri" w:hAnsi="Calibri"/>
                <w:i/>
                <w:color w:val="000000"/>
              </w:rPr>
            </w:pPr>
            <w:r w:rsidRPr="004D41EA">
              <w:rPr>
                <w:i/>
              </w:rPr>
              <w:t>Quar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420CF" w:rsidTr="008420CF">
        <w:trPr>
          <w:trHeight w:val="300"/>
        </w:trPr>
        <w:tc>
          <w:tcPr>
            <w:tcW w:w="851" w:type="dxa"/>
            <w:vMerge w:val="restar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 (1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 (6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 (1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 (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 (3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 (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 (3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 (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1 (105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 (2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 (1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 (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 (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 (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 (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 (1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 (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 (25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 (2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 (1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 (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 (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 (1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 (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 (10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 (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1 (267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 (2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 (1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 (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 (5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 (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 (5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 (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 (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 (283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 (2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 (1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 (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 (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 (11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 (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 (1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 (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9 (27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 (2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Pr="00BD68B9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 (17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 (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 (4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 (9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 (5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 (1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 (4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5 (27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 (2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 (1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 (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 (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 (1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 (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 (1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 (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6 (283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 (27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 (1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 (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 (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 (1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 (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 (1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 (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 (274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 (2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 (1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 (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 (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 (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 (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 (1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 (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3 (28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2 (2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 (1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 (2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 (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 (1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 (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 (1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 (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 (239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7 (2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 (1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 (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 (4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 (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 (3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 (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 (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9 (228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7 (25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 (16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 (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 (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 (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 (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 (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 (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0 (230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 (2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 (1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 (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 (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 (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 (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 (1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 (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 (209)</w:t>
            </w:r>
          </w:p>
        </w:tc>
      </w:tr>
      <w:tr w:rsidR="008420CF" w:rsidTr="008420CF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2 (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5 (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 (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 (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 (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 (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 (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 (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0CF" w:rsidRDefault="008420CF" w:rsidP="001B4C0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 (73)</w:t>
            </w:r>
          </w:p>
        </w:tc>
      </w:tr>
      <w:tr w:rsidR="008420CF" w:rsidTr="008420CF">
        <w:trPr>
          <w:trHeight w:val="300"/>
        </w:trPr>
        <w:tc>
          <w:tcPr>
            <w:tcW w:w="11367" w:type="dxa"/>
            <w:gridSpan w:val="11"/>
            <w:vAlign w:val="center"/>
          </w:tcPr>
          <w:p w:rsidR="008420CF" w:rsidRDefault="008420CF" w:rsidP="001B4C0E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 xml:space="preserve"> Includes suggestions that the patient use an e-cigarette, go to a specialist stop smoking advisor or group, or see a nurse in the practice; offer of prescription medication; or advice to stop smoking without offer of support.</w:t>
            </w:r>
          </w:p>
          <w:p w:rsidR="008420CF" w:rsidRDefault="008420CF" w:rsidP="001B4C0E">
            <w:pPr>
              <w:spacing w:line="240" w:lineRule="auto"/>
              <w:contextualSpacing/>
              <w:rPr>
                <w:rFonts w:ascii="Calibri" w:hAnsi="Calibri"/>
                <w:color w:val="000000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 xml:space="preserve">2 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Includes suggestions that the patient use an e-cigarette, go to a specialist stop smoking advisor or group, or see a nurse in the practice; or offer of prescription medication.</w:t>
            </w:r>
          </w:p>
        </w:tc>
      </w:tr>
    </w:tbl>
    <w:tbl>
      <w:tblPr>
        <w:tblStyle w:val="TableGrid"/>
        <w:tblW w:w="8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387"/>
        <w:gridCol w:w="1418"/>
        <w:gridCol w:w="1411"/>
        <w:gridCol w:w="6"/>
      </w:tblGrid>
      <w:tr w:rsidR="008420CF" w:rsidTr="008420CF">
        <w:trPr>
          <w:gridAfter w:val="1"/>
          <w:wAfter w:w="6" w:type="dxa"/>
        </w:trPr>
        <w:tc>
          <w:tcPr>
            <w:tcW w:w="8044" w:type="dxa"/>
            <w:gridSpan w:val="4"/>
            <w:tcBorders>
              <w:top w:val="nil"/>
            </w:tcBorders>
          </w:tcPr>
          <w:p w:rsidR="008420CF" w:rsidRPr="00DF692A" w:rsidRDefault="008420CF" w:rsidP="00AB241E">
            <w:pPr>
              <w:spacing w:after="0" w:line="240" w:lineRule="auto"/>
            </w:pPr>
            <w:r>
              <w:rPr>
                <w:b/>
              </w:rPr>
              <w:t xml:space="preserve">Supplementary Table </w:t>
            </w:r>
            <w:r w:rsidR="007A786C">
              <w:rPr>
                <w:b/>
              </w:rPr>
              <w:t>3</w:t>
            </w:r>
            <w:r>
              <w:rPr>
                <w:b/>
              </w:rPr>
              <w:t xml:space="preserve"> </w:t>
            </w:r>
            <w:r>
              <w:t>Interactions between receipt of GP advice or support on smoking and social grade on quit attempts</w:t>
            </w:r>
          </w:p>
        </w:tc>
      </w:tr>
      <w:tr w:rsidR="008420CF" w:rsidTr="008420CF">
        <w:tc>
          <w:tcPr>
            <w:tcW w:w="3828" w:type="dxa"/>
            <w:tcBorders>
              <w:bottom w:val="nil"/>
            </w:tcBorders>
          </w:tcPr>
          <w:p w:rsidR="008420CF" w:rsidRDefault="008420CF" w:rsidP="001B4C0E">
            <w:pPr>
              <w:spacing w:after="0" w:line="240" w:lineRule="auto"/>
            </w:pPr>
          </w:p>
        </w:tc>
        <w:tc>
          <w:tcPr>
            <w:tcW w:w="4222" w:type="dxa"/>
            <w:gridSpan w:val="4"/>
          </w:tcPr>
          <w:p w:rsidR="008420CF" w:rsidRPr="00804B58" w:rsidRDefault="008420CF" w:rsidP="001B4C0E">
            <w:pPr>
              <w:spacing w:after="0" w:line="240" w:lineRule="auto"/>
              <w:jc w:val="center"/>
              <w:rPr>
                <w:b/>
              </w:rPr>
            </w:pPr>
            <w:r w:rsidRPr="00804B58">
              <w:rPr>
                <w:b/>
              </w:rPr>
              <w:t>Interaction with social grade</w:t>
            </w:r>
          </w:p>
        </w:tc>
      </w:tr>
      <w:tr w:rsidR="008420CF" w:rsidTr="008420CF">
        <w:tc>
          <w:tcPr>
            <w:tcW w:w="3828" w:type="dxa"/>
            <w:tcBorders>
              <w:top w:val="nil"/>
            </w:tcBorders>
          </w:tcPr>
          <w:p w:rsidR="008420CF" w:rsidRDefault="008420CF" w:rsidP="001B4C0E">
            <w:pPr>
              <w:spacing w:after="0" w:line="240" w:lineRule="auto"/>
            </w:pPr>
          </w:p>
        </w:tc>
        <w:tc>
          <w:tcPr>
            <w:tcW w:w="1387" w:type="dxa"/>
          </w:tcPr>
          <w:p w:rsidR="008420CF" w:rsidRPr="00BC2725" w:rsidRDefault="008420CF" w:rsidP="001B4C0E">
            <w:pPr>
              <w:spacing w:after="0" w:line="240" w:lineRule="auto"/>
              <w:jc w:val="center"/>
              <w:rPr>
                <w:b/>
                <w:i/>
              </w:rPr>
            </w:pPr>
            <w:r w:rsidRPr="00BC2725">
              <w:rPr>
                <w:b/>
              </w:rPr>
              <w:t>OR</w:t>
            </w:r>
            <w:r w:rsidRPr="00BC2725">
              <w:rPr>
                <w:b/>
                <w:vertAlign w:val="subscript"/>
              </w:rPr>
              <w:t>adj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418" w:type="dxa"/>
          </w:tcPr>
          <w:p w:rsidR="008420CF" w:rsidRPr="00BC2725" w:rsidRDefault="008420CF" w:rsidP="001B4C0E">
            <w:pPr>
              <w:spacing w:after="0" w:line="240" w:lineRule="auto"/>
              <w:jc w:val="center"/>
              <w:rPr>
                <w:b/>
                <w:i/>
              </w:rPr>
            </w:pPr>
            <w:r w:rsidRPr="00BC2725">
              <w:rPr>
                <w:b/>
              </w:rPr>
              <w:t>95% CI</w:t>
            </w:r>
          </w:p>
        </w:tc>
        <w:tc>
          <w:tcPr>
            <w:tcW w:w="1417" w:type="dxa"/>
            <w:gridSpan w:val="2"/>
          </w:tcPr>
          <w:p w:rsidR="008420CF" w:rsidRPr="00BC2725" w:rsidRDefault="008420CF" w:rsidP="001B4C0E">
            <w:pPr>
              <w:spacing w:after="0" w:line="240" w:lineRule="auto"/>
              <w:jc w:val="center"/>
              <w:rPr>
                <w:b/>
                <w:i/>
              </w:rPr>
            </w:pPr>
            <w:r w:rsidRPr="00BC2725">
              <w:rPr>
                <w:b/>
                <w:i/>
              </w:rPr>
              <w:t>p</w:t>
            </w:r>
          </w:p>
        </w:tc>
      </w:tr>
      <w:tr w:rsidR="008420CF" w:rsidTr="008420CF">
        <w:tc>
          <w:tcPr>
            <w:tcW w:w="3828" w:type="dxa"/>
          </w:tcPr>
          <w:p w:rsidR="008420CF" w:rsidRPr="00BC2725" w:rsidRDefault="008420CF" w:rsidP="001B4C0E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Any advice</w:t>
            </w: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387" w:type="dxa"/>
          </w:tcPr>
          <w:p w:rsidR="008420CF" w:rsidRDefault="008420CF" w:rsidP="001B4C0E">
            <w:pPr>
              <w:spacing w:after="0" w:line="240" w:lineRule="auto"/>
              <w:jc w:val="center"/>
            </w:pPr>
            <w:r>
              <w:t>0.99</w:t>
            </w:r>
          </w:p>
        </w:tc>
        <w:tc>
          <w:tcPr>
            <w:tcW w:w="1418" w:type="dxa"/>
          </w:tcPr>
          <w:p w:rsidR="008420CF" w:rsidRDefault="008420CF" w:rsidP="001B4C0E">
            <w:pPr>
              <w:spacing w:after="0" w:line="240" w:lineRule="auto"/>
              <w:jc w:val="center"/>
            </w:pPr>
            <w:r>
              <w:t>0.80-1.22</w:t>
            </w:r>
          </w:p>
        </w:tc>
        <w:tc>
          <w:tcPr>
            <w:tcW w:w="1417" w:type="dxa"/>
            <w:gridSpan w:val="2"/>
          </w:tcPr>
          <w:p w:rsidR="008420CF" w:rsidRDefault="008420CF" w:rsidP="001B4C0E">
            <w:pPr>
              <w:spacing w:after="0" w:line="240" w:lineRule="auto"/>
              <w:jc w:val="center"/>
            </w:pPr>
            <w:r>
              <w:t>0.900</w:t>
            </w:r>
          </w:p>
        </w:tc>
      </w:tr>
      <w:tr w:rsidR="00245C6F" w:rsidTr="000214B1">
        <w:tc>
          <w:tcPr>
            <w:tcW w:w="3828" w:type="dxa"/>
          </w:tcPr>
          <w:p w:rsidR="00245C6F" w:rsidRPr="00BC2725" w:rsidRDefault="00245C6F" w:rsidP="000214B1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</w:pPr>
            <w:r>
              <w:t>Advised to stop but no offer of support</w:t>
            </w:r>
          </w:p>
        </w:tc>
        <w:tc>
          <w:tcPr>
            <w:tcW w:w="1387" w:type="dxa"/>
          </w:tcPr>
          <w:p w:rsidR="00245C6F" w:rsidRDefault="00677BE2" w:rsidP="000214B1">
            <w:pPr>
              <w:spacing w:after="0" w:line="240" w:lineRule="auto"/>
              <w:jc w:val="center"/>
            </w:pPr>
            <w:r>
              <w:t>0.67</w:t>
            </w:r>
          </w:p>
        </w:tc>
        <w:tc>
          <w:tcPr>
            <w:tcW w:w="1418" w:type="dxa"/>
          </w:tcPr>
          <w:p w:rsidR="00245C6F" w:rsidRDefault="00677BE2" w:rsidP="000214B1">
            <w:pPr>
              <w:spacing w:after="0" w:line="240" w:lineRule="auto"/>
              <w:jc w:val="center"/>
            </w:pPr>
            <w:r>
              <w:t>0.51-0.87</w:t>
            </w:r>
          </w:p>
        </w:tc>
        <w:tc>
          <w:tcPr>
            <w:tcW w:w="1417" w:type="dxa"/>
            <w:gridSpan w:val="2"/>
          </w:tcPr>
          <w:p w:rsidR="00245C6F" w:rsidRDefault="00677BE2" w:rsidP="000214B1">
            <w:pPr>
              <w:spacing w:after="0" w:line="240" w:lineRule="auto"/>
              <w:jc w:val="center"/>
            </w:pPr>
            <w:r>
              <w:t>0.003</w:t>
            </w:r>
          </w:p>
        </w:tc>
      </w:tr>
      <w:tr w:rsidR="007B3EB9" w:rsidTr="008420CF">
        <w:tc>
          <w:tcPr>
            <w:tcW w:w="3828" w:type="dxa"/>
          </w:tcPr>
          <w:p w:rsidR="007B3EB9" w:rsidRPr="00BC2725" w:rsidRDefault="007B3EB9" w:rsidP="007B3EB9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Offered any support</w:t>
            </w: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387" w:type="dxa"/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1.52</w:t>
            </w:r>
          </w:p>
        </w:tc>
        <w:tc>
          <w:tcPr>
            <w:tcW w:w="1418" w:type="dxa"/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1.12-2.06</w:t>
            </w:r>
          </w:p>
        </w:tc>
        <w:tc>
          <w:tcPr>
            <w:tcW w:w="1417" w:type="dxa"/>
            <w:gridSpan w:val="2"/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0.007</w:t>
            </w:r>
          </w:p>
        </w:tc>
      </w:tr>
      <w:tr w:rsidR="007B3EB9" w:rsidTr="008420CF">
        <w:tc>
          <w:tcPr>
            <w:tcW w:w="3828" w:type="dxa"/>
          </w:tcPr>
          <w:p w:rsidR="007B3EB9" w:rsidRPr="00BC2725" w:rsidRDefault="007B3EB9" w:rsidP="007B3EB9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Suggested e-cigarette</w:t>
            </w:r>
          </w:p>
        </w:tc>
        <w:tc>
          <w:tcPr>
            <w:tcW w:w="1387" w:type="dxa"/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1.52</w:t>
            </w:r>
          </w:p>
        </w:tc>
        <w:tc>
          <w:tcPr>
            <w:tcW w:w="1418" w:type="dxa"/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0.85-2.73</w:t>
            </w:r>
          </w:p>
        </w:tc>
        <w:tc>
          <w:tcPr>
            <w:tcW w:w="1417" w:type="dxa"/>
            <w:gridSpan w:val="2"/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0.160</w:t>
            </w:r>
          </w:p>
        </w:tc>
      </w:tr>
      <w:tr w:rsidR="007B3EB9" w:rsidTr="008420CF">
        <w:tc>
          <w:tcPr>
            <w:tcW w:w="3828" w:type="dxa"/>
          </w:tcPr>
          <w:p w:rsidR="007B3EB9" w:rsidRPr="00BC2725" w:rsidRDefault="007B3EB9" w:rsidP="007B3EB9">
            <w:pPr>
              <w:spacing w:after="0" w:line="240" w:lineRule="auto"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Offered prescription medication</w:t>
            </w:r>
          </w:p>
        </w:tc>
        <w:tc>
          <w:tcPr>
            <w:tcW w:w="1387" w:type="dxa"/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1.43</w:t>
            </w:r>
          </w:p>
        </w:tc>
        <w:tc>
          <w:tcPr>
            <w:tcW w:w="1418" w:type="dxa"/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0.93-2.20</w:t>
            </w:r>
          </w:p>
        </w:tc>
        <w:tc>
          <w:tcPr>
            <w:tcW w:w="1417" w:type="dxa"/>
            <w:gridSpan w:val="2"/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0.106</w:t>
            </w:r>
          </w:p>
        </w:tc>
      </w:tr>
      <w:tr w:rsidR="007B3EB9" w:rsidTr="008420CF">
        <w:tc>
          <w:tcPr>
            <w:tcW w:w="3828" w:type="dxa"/>
            <w:tcBorders>
              <w:bottom w:val="single" w:sz="4" w:space="0" w:color="auto"/>
            </w:tcBorders>
          </w:tcPr>
          <w:p w:rsidR="007B3EB9" w:rsidRPr="00BC2725" w:rsidRDefault="007B3EB9" w:rsidP="007B3EB9">
            <w:pPr>
              <w:spacing w:after="0" w:line="240" w:lineRule="auto"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Suggested SSS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1.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1.09-2.18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0.016</w:t>
            </w:r>
          </w:p>
        </w:tc>
      </w:tr>
      <w:tr w:rsidR="007B3EB9" w:rsidTr="008420CF">
        <w:tc>
          <w:tcPr>
            <w:tcW w:w="3828" w:type="dxa"/>
            <w:tcBorders>
              <w:bottom w:val="single" w:sz="4" w:space="0" w:color="auto"/>
            </w:tcBorders>
          </w:tcPr>
          <w:p w:rsidR="007B3EB9" w:rsidRPr="00BC2725" w:rsidRDefault="007B3EB9" w:rsidP="007B3EB9">
            <w:pPr>
              <w:spacing w:after="0" w:line="240" w:lineRule="auto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Suggested see a nurse in the practice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1.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1.20-2.90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7B3EB9" w:rsidRDefault="007B3EB9" w:rsidP="007B3EB9">
            <w:pPr>
              <w:spacing w:after="0" w:line="240" w:lineRule="auto"/>
              <w:jc w:val="center"/>
            </w:pPr>
            <w:r>
              <w:t>0.006</w:t>
            </w:r>
          </w:p>
        </w:tc>
      </w:tr>
      <w:tr w:rsidR="008420CF" w:rsidTr="008420CF">
        <w:trPr>
          <w:gridAfter w:val="1"/>
          <w:wAfter w:w="6" w:type="dxa"/>
        </w:trPr>
        <w:tc>
          <w:tcPr>
            <w:tcW w:w="8044" w:type="dxa"/>
            <w:gridSpan w:val="4"/>
            <w:tcBorders>
              <w:bottom w:val="nil"/>
            </w:tcBorders>
          </w:tcPr>
          <w:p w:rsidR="008420CF" w:rsidRDefault="008420CF" w:rsidP="001B4C0E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CI; confidence interval. GP; general practitioner. OR; odds ratio. SSS; stop smoking services.</w:t>
            </w:r>
          </w:p>
          <w:p w:rsidR="008420CF" w:rsidRPr="0003712E" w:rsidRDefault="008420CF" w:rsidP="001B4C0E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 xml:space="preserve"> Adjusted for </w:t>
            </w:r>
            <w:r>
              <w:rPr>
                <w:rFonts w:cs="Calibri"/>
                <w:lang w:eastAsia="en-GB"/>
              </w:rPr>
              <w:t>sex, age, ethnicity, social grade, region, housing tenure, disability, children in the household, level of cigarette addiction, daily cigarette consumption, use of roll-your-own tobacco, alcohol consumption, and survey year.</w:t>
            </w:r>
          </w:p>
          <w:p w:rsidR="008420CF" w:rsidRDefault="008420CF" w:rsidP="001B4C0E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 xml:space="preserve"> Includes suggestions that the patient use an e-cigarette, go to a specialist stop smoking advisor or group, or see a nurse in the practice; offer of prescription medication; or advice to stop smoking without offer of support.</w:t>
            </w:r>
          </w:p>
          <w:p w:rsidR="008420CF" w:rsidRDefault="008420CF" w:rsidP="001B4C0E">
            <w:pPr>
              <w:spacing w:after="0" w:line="240" w:lineRule="auto"/>
            </w:pP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 xml:space="preserve">3 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Includes suggestions that the patient use an e-cigarette, go to a specialist stop smoking advisor or group, or see a nurse in the practice; or offer of prescription medication.</w:t>
            </w:r>
          </w:p>
        </w:tc>
      </w:tr>
    </w:tbl>
    <w:p w:rsidR="002704DC" w:rsidRDefault="002704DC"/>
    <w:p w:rsidR="002704DC" w:rsidRDefault="002704DC">
      <w:pPr>
        <w:spacing w:after="160" w:line="259" w:lineRule="auto"/>
      </w:pPr>
      <w:r>
        <w:br w:type="page"/>
      </w:r>
    </w:p>
    <w:tbl>
      <w:tblPr>
        <w:tblStyle w:val="TableGrid"/>
        <w:tblW w:w="8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387"/>
        <w:gridCol w:w="1418"/>
        <w:gridCol w:w="1411"/>
        <w:gridCol w:w="6"/>
      </w:tblGrid>
      <w:tr w:rsidR="002704DC" w:rsidTr="00D03E26">
        <w:trPr>
          <w:gridAfter w:val="1"/>
          <w:wAfter w:w="6" w:type="dxa"/>
        </w:trPr>
        <w:tc>
          <w:tcPr>
            <w:tcW w:w="8044" w:type="dxa"/>
            <w:gridSpan w:val="4"/>
            <w:tcBorders>
              <w:top w:val="nil"/>
            </w:tcBorders>
          </w:tcPr>
          <w:p w:rsidR="002704DC" w:rsidRPr="00DF692A" w:rsidRDefault="002704DC" w:rsidP="007530CB">
            <w:pPr>
              <w:spacing w:after="0" w:line="240" w:lineRule="auto"/>
            </w:pPr>
            <w:r>
              <w:rPr>
                <w:b/>
              </w:rPr>
              <w:t xml:space="preserve">Supplementary Table 4 </w:t>
            </w:r>
            <w:r>
              <w:t xml:space="preserve">Interactions between receipt of GP advice or support on smoking and social grade on </w:t>
            </w:r>
            <w:r w:rsidR="007530CB">
              <w:t>cessation</w:t>
            </w:r>
          </w:p>
        </w:tc>
      </w:tr>
      <w:tr w:rsidR="002704DC" w:rsidTr="00D03E26">
        <w:tc>
          <w:tcPr>
            <w:tcW w:w="3828" w:type="dxa"/>
            <w:tcBorders>
              <w:bottom w:val="nil"/>
            </w:tcBorders>
          </w:tcPr>
          <w:p w:rsidR="002704DC" w:rsidRDefault="002704DC" w:rsidP="00D03E26">
            <w:pPr>
              <w:spacing w:after="0" w:line="240" w:lineRule="auto"/>
            </w:pPr>
          </w:p>
        </w:tc>
        <w:tc>
          <w:tcPr>
            <w:tcW w:w="4222" w:type="dxa"/>
            <w:gridSpan w:val="4"/>
          </w:tcPr>
          <w:p w:rsidR="002704DC" w:rsidRPr="00804B58" w:rsidRDefault="002704DC" w:rsidP="00D03E26">
            <w:pPr>
              <w:spacing w:after="0" w:line="240" w:lineRule="auto"/>
              <w:jc w:val="center"/>
              <w:rPr>
                <w:b/>
              </w:rPr>
            </w:pPr>
            <w:r w:rsidRPr="00804B58">
              <w:rPr>
                <w:b/>
              </w:rPr>
              <w:t>Interaction with social grade</w:t>
            </w:r>
          </w:p>
        </w:tc>
      </w:tr>
      <w:tr w:rsidR="002704DC" w:rsidTr="00D03E26">
        <w:tc>
          <w:tcPr>
            <w:tcW w:w="3828" w:type="dxa"/>
            <w:tcBorders>
              <w:top w:val="nil"/>
            </w:tcBorders>
          </w:tcPr>
          <w:p w:rsidR="002704DC" w:rsidRDefault="002704DC" w:rsidP="00D03E26">
            <w:pPr>
              <w:spacing w:after="0" w:line="240" w:lineRule="auto"/>
            </w:pPr>
          </w:p>
        </w:tc>
        <w:tc>
          <w:tcPr>
            <w:tcW w:w="1387" w:type="dxa"/>
          </w:tcPr>
          <w:p w:rsidR="002704DC" w:rsidRPr="00BC2725" w:rsidRDefault="002704DC" w:rsidP="00D03E26">
            <w:pPr>
              <w:spacing w:after="0" w:line="240" w:lineRule="auto"/>
              <w:jc w:val="center"/>
              <w:rPr>
                <w:b/>
                <w:i/>
              </w:rPr>
            </w:pPr>
            <w:r w:rsidRPr="00BC2725">
              <w:rPr>
                <w:b/>
              </w:rPr>
              <w:t>OR</w:t>
            </w:r>
            <w:r w:rsidRPr="00BC2725">
              <w:rPr>
                <w:b/>
                <w:vertAlign w:val="subscript"/>
              </w:rPr>
              <w:t>adj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418" w:type="dxa"/>
          </w:tcPr>
          <w:p w:rsidR="002704DC" w:rsidRPr="00BC2725" w:rsidRDefault="002704DC" w:rsidP="00D03E26">
            <w:pPr>
              <w:spacing w:after="0" w:line="240" w:lineRule="auto"/>
              <w:jc w:val="center"/>
              <w:rPr>
                <w:b/>
                <w:i/>
              </w:rPr>
            </w:pPr>
            <w:r w:rsidRPr="00BC2725">
              <w:rPr>
                <w:b/>
              </w:rPr>
              <w:t>95% CI</w:t>
            </w:r>
          </w:p>
        </w:tc>
        <w:tc>
          <w:tcPr>
            <w:tcW w:w="1417" w:type="dxa"/>
            <w:gridSpan w:val="2"/>
          </w:tcPr>
          <w:p w:rsidR="002704DC" w:rsidRPr="00BC2725" w:rsidRDefault="002704DC" w:rsidP="00D03E26">
            <w:pPr>
              <w:spacing w:after="0" w:line="240" w:lineRule="auto"/>
              <w:jc w:val="center"/>
              <w:rPr>
                <w:b/>
                <w:i/>
              </w:rPr>
            </w:pPr>
            <w:r w:rsidRPr="00BC2725">
              <w:rPr>
                <w:b/>
                <w:i/>
              </w:rPr>
              <w:t>p</w:t>
            </w:r>
          </w:p>
        </w:tc>
      </w:tr>
      <w:tr w:rsidR="002704DC" w:rsidTr="00D03E26">
        <w:tc>
          <w:tcPr>
            <w:tcW w:w="3828" w:type="dxa"/>
          </w:tcPr>
          <w:p w:rsidR="002704DC" w:rsidRPr="00BC2725" w:rsidRDefault="002704DC" w:rsidP="00D03E2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Any advice</w:t>
            </w: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387" w:type="dxa"/>
          </w:tcPr>
          <w:p w:rsidR="002704DC" w:rsidRDefault="00CB36AF" w:rsidP="00D03E26">
            <w:pPr>
              <w:spacing w:after="0" w:line="240" w:lineRule="auto"/>
              <w:jc w:val="center"/>
            </w:pPr>
            <w:r>
              <w:t>0.79</w:t>
            </w:r>
          </w:p>
        </w:tc>
        <w:tc>
          <w:tcPr>
            <w:tcW w:w="1418" w:type="dxa"/>
          </w:tcPr>
          <w:p w:rsidR="002704DC" w:rsidRDefault="00CB36AF" w:rsidP="00D03E26">
            <w:pPr>
              <w:spacing w:after="0" w:line="240" w:lineRule="auto"/>
              <w:jc w:val="center"/>
            </w:pPr>
            <w:r>
              <w:t>0.51-1.23</w:t>
            </w:r>
          </w:p>
        </w:tc>
        <w:tc>
          <w:tcPr>
            <w:tcW w:w="1417" w:type="dxa"/>
            <w:gridSpan w:val="2"/>
          </w:tcPr>
          <w:p w:rsidR="002704DC" w:rsidRDefault="00CB36AF" w:rsidP="003D4324">
            <w:pPr>
              <w:spacing w:after="0" w:line="240" w:lineRule="auto"/>
              <w:jc w:val="center"/>
            </w:pPr>
            <w:r>
              <w:t>0.294</w:t>
            </w:r>
          </w:p>
        </w:tc>
      </w:tr>
      <w:tr w:rsidR="00081904" w:rsidTr="000214B1">
        <w:tc>
          <w:tcPr>
            <w:tcW w:w="3828" w:type="dxa"/>
          </w:tcPr>
          <w:p w:rsidR="00081904" w:rsidRPr="00BC2725" w:rsidRDefault="00081904" w:rsidP="000214B1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</w:pPr>
            <w:r>
              <w:t>Advised to stop but no offer of support</w:t>
            </w:r>
          </w:p>
        </w:tc>
        <w:tc>
          <w:tcPr>
            <w:tcW w:w="1387" w:type="dxa"/>
          </w:tcPr>
          <w:p w:rsidR="00081904" w:rsidRDefault="00081904" w:rsidP="000214B1">
            <w:pPr>
              <w:spacing w:after="0" w:line="240" w:lineRule="auto"/>
              <w:jc w:val="center"/>
            </w:pPr>
            <w:r>
              <w:t>0.48</w:t>
            </w:r>
          </w:p>
        </w:tc>
        <w:tc>
          <w:tcPr>
            <w:tcW w:w="1418" w:type="dxa"/>
          </w:tcPr>
          <w:p w:rsidR="00081904" w:rsidRDefault="00081904" w:rsidP="000214B1">
            <w:pPr>
              <w:spacing w:after="0" w:line="240" w:lineRule="auto"/>
              <w:jc w:val="center"/>
            </w:pPr>
            <w:r>
              <w:t>0.26-0.89</w:t>
            </w:r>
          </w:p>
        </w:tc>
        <w:tc>
          <w:tcPr>
            <w:tcW w:w="1417" w:type="dxa"/>
            <w:gridSpan w:val="2"/>
          </w:tcPr>
          <w:p w:rsidR="00081904" w:rsidRDefault="00081904" w:rsidP="000214B1">
            <w:pPr>
              <w:spacing w:after="0" w:line="240" w:lineRule="auto"/>
              <w:jc w:val="center"/>
            </w:pPr>
            <w:r>
              <w:t>0.019</w:t>
            </w:r>
          </w:p>
        </w:tc>
      </w:tr>
      <w:tr w:rsidR="002704DC" w:rsidTr="00D03E26">
        <w:tc>
          <w:tcPr>
            <w:tcW w:w="3828" w:type="dxa"/>
          </w:tcPr>
          <w:p w:rsidR="002704DC" w:rsidRPr="00BC2725" w:rsidRDefault="002704DC" w:rsidP="00D03E2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Offered any support</w:t>
            </w: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387" w:type="dxa"/>
          </w:tcPr>
          <w:p w:rsidR="002704DC" w:rsidRDefault="007B382D" w:rsidP="00D03E26">
            <w:pPr>
              <w:spacing w:after="0" w:line="240" w:lineRule="auto"/>
              <w:jc w:val="center"/>
            </w:pPr>
            <w:r>
              <w:t>2.38</w:t>
            </w:r>
          </w:p>
        </w:tc>
        <w:tc>
          <w:tcPr>
            <w:tcW w:w="1418" w:type="dxa"/>
          </w:tcPr>
          <w:p w:rsidR="002704DC" w:rsidRDefault="007B382D" w:rsidP="00D03E26">
            <w:pPr>
              <w:spacing w:after="0" w:line="240" w:lineRule="auto"/>
              <w:jc w:val="center"/>
            </w:pPr>
            <w:r>
              <w:t>1.18-4.80</w:t>
            </w:r>
          </w:p>
        </w:tc>
        <w:tc>
          <w:tcPr>
            <w:tcW w:w="1417" w:type="dxa"/>
            <w:gridSpan w:val="2"/>
          </w:tcPr>
          <w:p w:rsidR="002704DC" w:rsidRDefault="007B382D" w:rsidP="00D03E26">
            <w:pPr>
              <w:spacing w:after="0" w:line="240" w:lineRule="auto"/>
              <w:jc w:val="center"/>
            </w:pPr>
            <w:r>
              <w:t>0.016</w:t>
            </w:r>
          </w:p>
        </w:tc>
      </w:tr>
      <w:tr w:rsidR="002704DC" w:rsidTr="00D03E26">
        <w:tc>
          <w:tcPr>
            <w:tcW w:w="3828" w:type="dxa"/>
          </w:tcPr>
          <w:p w:rsidR="002704DC" w:rsidRPr="00BC2725" w:rsidRDefault="002704DC" w:rsidP="00D03E2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Suggested e-cigarette</w:t>
            </w:r>
          </w:p>
        </w:tc>
        <w:tc>
          <w:tcPr>
            <w:tcW w:w="1387" w:type="dxa"/>
          </w:tcPr>
          <w:p w:rsidR="002704DC" w:rsidRDefault="007B382D" w:rsidP="00D03E26">
            <w:pPr>
              <w:spacing w:after="0" w:line="240" w:lineRule="auto"/>
              <w:jc w:val="center"/>
            </w:pPr>
            <w:r>
              <w:t>10.22</w:t>
            </w:r>
          </w:p>
        </w:tc>
        <w:tc>
          <w:tcPr>
            <w:tcW w:w="1418" w:type="dxa"/>
          </w:tcPr>
          <w:p w:rsidR="002704DC" w:rsidRDefault="007B382D" w:rsidP="00D03E26">
            <w:pPr>
              <w:spacing w:after="0" w:line="240" w:lineRule="auto"/>
              <w:jc w:val="center"/>
            </w:pPr>
            <w:r>
              <w:t>2.13-49.10</w:t>
            </w:r>
          </w:p>
        </w:tc>
        <w:tc>
          <w:tcPr>
            <w:tcW w:w="1417" w:type="dxa"/>
            <w:gridSpan w:val="2"/>
          </w:tcPr>
          <w:p w:rsidR="002704DC" w:rsidRDefault="007B382D" w:rsidP="00D03E26">
            <w:pPr>
              <w:spacing w:after="0" w:line="240" w:lineRule="auto"/>
              <w:jc w:val="center"/>
            </w:pPr>
            <w:r>
              <w:t>0.004</w:t>
            </w:r>
          </w:p>
        </w:tc>
      </w:tr>
      <w:tr w:rsidR="002704DC" w:rsidTr="00D03E26">
        <w:tc>
          <w:tcPr>
            <w:tcW w:w="3828" w:type="dxa"/>
          </w:tcPr>
          <w:p w:rsidR="002704DC" w:rsidRPr="00BC2725" w:rsidRDefault="002704DC" w:rsidP="00D03E26">
            <w:pPr>
              <w:spacing w:after="0" w:line="240" w:lineRule="auto"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Offered prescription medication</w:t>
            </w:r>
          </w:p>
        </w:tc>
        <w:tc>
          <w:tcPr>
            <w:tcW w:w="1387" w:type="dxa"/>
          </w:tcPr>
          <w:p w:rsidR="002704DC" w:rsidRDefault="007B382D" w:rsidP="00D03E26">
            <w:pPr>
              <w:spacing w:after="0" w:line="240" w:lineRule="auto"/>
              <w:jc w:val="center"/>
            </w:pPr>
            <w:r>
              <w:t>2.51</w:t>
            </w:r>
          </w:p>
        </w:tc>
        <w:tc>
          <w:tcPr>
            <w:tcW w:w="1418" w:type="dxa"/>
          </w:tcPr>
          <w:p w:rsidR="002704DC" w:rsidRDefault="007B382D" w:rsidP="00D03E26">
            <w:pPr>
              <w:spacing w:after="0" w:line="240" w:lineRule="auto"/>
              <w:jc w:val="center"/>
            </w:pPr>
            <w:r>
              <w:t>1.04-6.06</w:t>
            </w:r>
          </w:p>
        </w:tc>
        <w:tc>
          <w:tcPr>
            <w:tcW w:w="1417" w:type="dxa"/>
            <w:gridSpan w:val="2"/>
          </w:tcPr>
          <w:p w:rsidR="002704DC" w:rsidRDefault="007B382D" w:rsidP="00D03E26">
            <w:pPr>
              <w:spacing w:after="0" w:line="240" w:lineRule="auto"/>
              <w:jc w:val="center"/>
            </w:pPr>
            <w:r>
              <w:t>0.040</w:t>
            </w:r>
          </w:p>
        </w:tc>
      </w:tr>
      <w:tr w:rsidR="002704DC" w:rsidTr="00D03E26">
        <w:tc>
          <w:tcPr>
            <w:tcW w:w="3828" w:type="dxa"/>
            <w:tcBorders>
              <w:bottom w:val="single" w:sz="4" w:space="0" w:color="auto"/>
            </w:tcBorders>
          </w:tcPr>
          <w:p w:rsidR="002704DC" w:rsidRPr="00BC2725" w:rsidRDefault="002704DC" w:rsidP="00D03E26">
            <w:pPr>
              <w:spacing w:after="0" w:line="240" w:lineRule="auto"/>
            </w:pPr>
            <w:r w:rsidRPr="00BC2725">
              <w:rPr>
                <w:rFonts w:eastAsia="Times New Roman" w:cs="Times New Roman"/>
                <w:szCs w:val="24"/>
                <w:shd w:val="clear" w:color="auto" w:fill="FFFFFF"/>
              </w:rPr>
              <w:t>Suggested SSS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2704DC" w:rsidRDefault="00F65257" w:rsidP="00D03E26">
            <w:pPr>
              <w:spacing w:after="0" w:line="240" w:lineRule="auto"/>
              <w:jc w:val="center"/>
            </w:pPr>
            <w:r>
              <w:t>1.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704DC" w:rsidRDefault="00F65257" w:rsidP="00D03E26">
            <w:pPr>
              <w:spacing w:after="0" w:line="240" w:lineRule="auto"/>
              <w:jc w:val="center"/>
            </w:pPr>
            <w:r>
              <w:t>0.79-4.08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2704DC" w:rsidRDefault="00F65257" w:rsidP="00D03E26">
            <w:pPr>
              <w:spacing w:after="0" w:line="240" w:lineRule="auto"/>
              <w:jc w:val="center"/>
            </w:pPr>
            <w:r>
              <w:t>0.166</w:t>
            </w:r>
          </w:p>
        </w:tc>
      </w:tr>
      <w:tr w:rsidR="002704DC" w:rsidTr="00D03E26">
        <w:tc>
          <w:tcPr>
            <w:tcW w:w="3828" w:type="dxa"/>
            <w:tcBorders>
              <w:bottom w:val="single" w:sz="4" w:space="0" w:color="auto"/>
            </w:tcBorders>
          </w:tcPr>
          <w:p w:rsidR="002704DC" w:rsidRPr="00BC2725" w:rsidRDefault="002704DC" w:rsidP="00D03E26">
            <w:pPr>
              <w:spacing w:after="0" w:line="240" w:lineRule="auto"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Suggested see a nurse in the practice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2704DC" w:rsidRDefault="00F65257" w:rsidP="00D03E26">
            <w:pPr>
              <w:spacing w:after="0" w:line="240" w:lineRule="auto"/>
              <w:jc w:val="center"/>
            </w:pPr>
            <w:r>
              <w:t>4.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704DC" w:rsidRDefault="00F65257" w:rsidP="00D03E26">
            <w:pPr>
              <w:spacing w:after="0" w:line="240" w:lineRule="auto"/>
              <w:jc w:val="center"/>
            </w:pPr>
            <w:r>
              <w:t>1.43-11.9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2704DC" w:rsidRDefault="00F65257" w:rsidP="00D03E26">
            <w:pPr>
              <w:spacing w:after="0" w:line="240" w:lineRule="auto"/>
              <w:jc w:val="center"/>
            </w:pPr>
            <w:r>
              <w:t>0.009</w:t>
            </w:r>
          </w:p>
        </w:tc>
      </w:tr>
      <w:tr w:rsidR="002704DC" w:rsidTr="00D03E26">
        <w:trPr>
          <w:gridAfter w:val="1"/>
          <w:wAfter w:w="6" w:type="dxa"/>
        </w:trPr>
        <w:tc>
          <w:tcPr>
            <w:tcW w:w="8044" w:type="dxa"/>
            <w:gridSpan w:val="4"/>
            <w:tcBorders>
              <w:bottom w:val="nil"/>
            </w:tcBorders>
          </w:tcPr>
          <w:p w:rsidR="002704DC" w:rsidRDefault="002704DC" w:rsidP="00D03E2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</w:rPr>
              <w:t>CI; confidence interval. GP; general practitioner. OR; odds ratio. SSS; stop smoking services.</w:t>
            </w:r>
          </w:p>
          <w:p w:rsidR="002704DC" w:rsidRPr="0003712E" w:rsidRDefault="002704DC" w:rsidP="00D03E2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 xml:space="preserve"> Adjusted for </w:t>
            </w:r>
            <w:r>
              <w:rPr>
                <w:rFonts w:cs="Calibri"/>
                <w:lang w:eastAsia="en-GB"/>
              </w:rPr>
              <w:t>sex, age, ethnicity, social grade, region, housing tenure, disability, children in the household, level of cigarette addiction, daily cigarette consumption, use of roll-your-own tobacco, alcohol consumption, and survey year.</w:t>
            </w:r>
          </w:p>
          <w:p w:rsidR="002704DC" w:rsidRDefault="002704DC" w:rsidP="00D03E26">
            <w:pPr>
              <w:tabs>
                <w:tab w:val="left" w:pos="5385"/>
                <w:tab w:val="left" w:pos="11400"/>
              </w:tabs>
              <w:spacing w:line="276" w:lineRule="auto"/>
              <w:contextualSpacing/>
              <w:rPr>
                <w:rFonts w:eastAsia="Times New Roman" w:cs="Times New Roman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 xml:space="preserve"> Includes suggestions that the patient use an e-cigarette, go to a specialist stop smoking advisor or group, or see a nurse in the practice; offer of prescription medication; or advice to stop smoking without offer of support.</w:t>
            </w:r>
          </w:p>
          <w:p w:rsidR="002704DC" w:rsidRDefault="002704DC" w:rsidP="00D03E26">
            <w:pPr>
              <w:spacing w:after="0" w:line="240" w:lineRule="auto"/>
            </w:pPr>
            <w:r>
              <w:rPr>
                <w:rFonts w:eastAsia="Times New Roman" w:cs="Times New Roman"/>
                <w:szCs w:val="24"/>
                <w:shd w:val="clear" w:color="auto" w:fill="FFFFFF"/>
                <w:vertAlign w:val="superscript"/>
              </w:rPr>
              <w:t xml:space="preserve">3 </w:t>
            </w:r>
            <w:r>
              <w:rPr>
                <w:rFonts w:eastAsia="Times New Roman" w:cs="Times New Roman"/>
                <w:szCs w:val="24"/>
                <w:shd w:val="clear" w:color="auto" w:fill="FFFFFF"/>
              </w:rPr>
              <w:t>Includes suggestions that the patient use an e-cigarette, go to a specialist stop smoking advisor or group, or see a nurse in the practice; or offer of prescription medication.</w:t>
            </w:r>
          </w:p>
        </w:tc>
      </w:tr>
      <w:bookmarkEnd w:id="0"/>
    </w:tbl>
    <w:p w:rsidR="00BD06DB" w:rsidRDefault="00BC187D"/>
    <w:sectPr w:rsidR="00BD06DB" w:rsidSect="008420CF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0CF"/>
    <w:rsid w:val="000164D6"/>
    <w:rsid w:val="00033367"/>
    <w:rsid w:val="000573AC"/>
    <w:rsid w:val="00071C22"/>
    <w:rsid w:val="00081904"/>
    <w:rsid w:val="000852CE"/>
    <w:rsid w:val="000908A5"/>
    <w:rsid w:val="00120E52"/>
    <w:rsid w:val="00160C9D"/>
    <w:rsid w:val="00176461"/>
    <w:rsid w:val="00245C6F"/>
    <w:rsid w:val="002704DC"/>
    <w:rsid w:val="00294CB5"/>
    <w:rsid w:val="002E6148"/>
    <w:rsid w:val="0030542C"/>
    <w:rsid w:val="0034303F"/>
    <w:rsid w:val="00350ABE"/>
    <w:rsid w:val="0037297A"/>
    <w:rsid w:val="00390242"/>
    <w:rsid w:val="00393B6C"/>
    <w:rsid w:val="003B06AB"/>
    <w:rsid w:val="003C74E6"/>
    <w:rsid w:val="003D4324"/>
    <w:rsid w:val="003F03DF"/>
    <w:rsid w:val="00456127"/>
    <w:rsid w:val="004604BD"/>
    <w:rsid w:val="004D62AB"/>
    <w:rsid w:val="004E54DC"/>
    <w:rsid w:val="00507653"/>
    <w:rsid w:val="00553A9F"/>
    <w:rsid w:val="005673A2"/>
    <w:rsid w:val="005A2A40"/>
    <w:rsid w:val="005E0F0C"/>
    <w:rsid w:val="00632C34"/>
    <w:rsid w:val="00645CEF"/>
    <w:rsid w:val="00677BE2"/>
    <w:rsid w:val="006C650C"/>
    <w:rsid w:val="006F42FE"/>
    <w:rsid w:val="007104F3"/>
    <w:rsid w:val="007504A7"/>
    <w:rsid w:val="007530CB"/>
    <w:rsid w:val="00775777"/>
    <w:rsid w:val="00784284"/>
    <w:rsid w:val="007A786C"/>
    <w:rsid w:val="007B382D"/>
    <w:rsid w:val="007B3EB9"/>
    <w:rsid w:val="00836D89"/>
    <w:rsid w:val="008413B6"/>
    <w:rsid w:val="008420CF"/>
    <w:rsid w:val="00851C5D"/>
    <w:rsid w:val="008978E0"/>
    <w:rsid w:val="008C1B4F"/>
    <w:rsid w:val="008D1427"/>
    <w:rsid w:val="008E632C"/>
    <w:rsid w:val="00907949"/>
    <w:rsid w:val="00952AB6"/>
    <w:rsid w:val="00A70DBC"/>
    <w:rsid w:val="00AB241E"/>
    <w:rsid w:val="00B3471C"/>
    <w:rsid w:val="00B67942"/>
    <w:rsid w:val="00B953B3"/>
    <w:rsid w:val="00BC187D"/>
    <w:rsid w:val="00BD3EE2"/>
    <w:rsid w:val="00C546E4"/>
    <w:rsid w:val="00C57F48"/>
    <w:rsid w:val="00C75ED0"/>
    <w:rsid w:val="00C95DBE"/>
    <w:rsid w:val="00CB36AF"/>
    <w:rsid w:val="00CD0E17"/>
    <w:rsid w:val="00CE03DA"/>
    <w:rsid w:val="00D039DF"/>
    <w:rsid w:val="00D31E92"/>
    <w:rsid w:val="00D65473"/>
    <w:rsid w:val="00DF3C19"/>
    <w:rsid w:val="00E13A96"/>
    <w:rsid w:val="00E90695"/>
    <w:rsid w:val="00ED7C6A"/>
    <w:rsid w:val="00F03056"/>
    <w:rsid w:val="00F4560A"/>
    <w:rsid w:val="00F56F92"/>
    <w:rsid w:val="00F6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15D90A-8A47-4270-9270-55F5BFC19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0CF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0C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A9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12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3</cp:revision>
  <dcterms:created xsi:type="dcterms:W3CDTF">2020-03-30T17:22:00Z</dcterms:created>
  <dcterms:modified xsi:type="dcterms:W3CDTF">2020-03-30T17:26:00Z</dcterms:modified>
</cp:coreProperties>
</file>